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20159" w:rsidRPr="00A5691B" w:rsidRDefault="00020159" w:rsidP="00020159">
      <w:pPr>
        <w:spacing w:line="480" w:lineRule="auto"/>
        <w:rPr>
          <w:rFonts w:ascii="Times New Roman" w:hAnsi="Times New Roman" w:cs="Times New Roman"/>
          <w:sz w:val="24"/>
        </w:rPr>
      </w:pPr>
      <w:r w:rsidRPr="00A5691B">
        <w:rPr>
          <w:rFonts w:ascii="Times New Roman" w:hAnsi="Times New Roman" w:cs="Times New Roman"/>
          <w:sz w:val="24"/>
        </w:rPr>
        <w:t xml:space="preserve">Supplementary Table </w:t>
      </w:r>
      <w:r w:rsidRPr="00A5691B">
        <w:rPr>
          <w:rStyle w:val="af"/>
          <w:rFonts w:ascii="Times New Roman" w:hAnsi="Times New Roman" w:cs="Times New Roman"/>
          <w:color w:val="0F1115"/>
          <w:sz w:val="24"/>
        </w:rPr>
        <w:t xml:space="preserve">2 </w:t>
      </w:r>
      <w:r w:rsidRPr="00A5691B">
        <w:rPr>
          <w:rFonts w:ascii="Times New Roman" w:hAnsi="Times New Roman" w:cs="Times New Roman"/>
          <w:sz w:val="24"/>
        </w:rPr>
        <w:t xml:space="preserve">Motor Function Assessments from baseline to 8 months after switch </w:t>
      </w:r>
    </w:p>
    <w:tbl>
      <w:tblPr>
        <w:tblStyle w:val="ae"/>
        <w:tblW w:w="9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1727"/>
        <w:gridCol w:w="1984"/>
        <w:gridCol w:w="1985"/>
        <w:gridCol w:w="1984"/>
      </w:tblGrid>
      <w:tr w:rsidR="00020159" w:rsidRPr="00A5691B" w:rsidTr="00EF1E37"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:rsidR="00020159" w:rsidRPr="00A5691B" w:rsidRDefault="00020159" w:rsidP="00EF1E3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:rsidR="00020159" w:rsidRPr="00A5691B" w:rsidRDefault="00020159" w:rsidP="00EF1E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5691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aselin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20159" w:rsidRPr="00A5691B" w:rsidRDefault="00020159" w:rsidP="00EF1E3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691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witch tim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020159" w:rsidRPr="00A5691B" w:rsidRDefault="00020159" w:rsidP="00EF1E3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5691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4 months after switch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20159" w:rsidRPr="00A5691B" w:rsidRDefault="00020159" w:rsidP="00EF1E3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691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8 months after switch </w:t>
            </w:r>
          </w:p>
        </w:tc>
      </w:tr>
      <w:tr w:rsidR="00020159" w:rsidRPr="00A5691B" w:rsidTr="00EF1E37">
        <w:tc>
          <w:tcPr>
            <w:tcW w:w="1534" w:type="dxa"/>
            <w:tcBorders>
              <w:bottom w:val="nil"/>
            </w:tcBorders>
            <w:vAlign w:val="center"/>
          </w:tcPr>
          <w:p w:rsidR="00020159" w:rsidRPr="00A5691B" w:rsidRDefault="00020159" w:rsidP="00EF1E3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5691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FMSE</w:t>
            </w:r>
            <w:r w:rsidRPr="00A5691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A5691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ed</w:t>
            </w:r>
            <w:r w:rsidRPr="00A5691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727" w:type="dxa"/>
            <w:tcBorders>
              <w:bottom w:val="nil"/>
            </w:tcBorders>
            <w:vAlign w:val="center"/>
          </w:tcPr>
          <w:p w:rsidR="00020159" w:rsidRPr="00A5691B" w:rsidRDefault="00020159" w:rsidP="00EF1E3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691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020159" w:rsidRPr="00A5691B" w:rsidRDefault="00020159" w:rsidP="00EF1E37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020159" w:rsidRPr="00A5691B" w:rsidRDefault="00020159" w:rsidP="00EF1E37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020159" w:rsidRPr="00A5691B" w:rsidRDefault="00020159" w:rsidP="00EF1E37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020159" w:rsidRPr="00A5691B" w:rsidTr="00EF1E37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020159" w:rsidRPr="00A5691B" w:rsidRDefault="00020159" w:rsidP="00EF1E3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5691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FMSE</w:t>
            </w:r>
            <w:r w:rsidRPr="00A5691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（</w:t>
            </w:r>
            <w:r w:rsidRPr="00A5691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QR</w:t>
            </w:r>
            <w:r w:rsidRPr="00A5691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 w:rsidR="00020159" w:rsidRPr="00A5691B" w:rsidRDefault="00020159" w:rsidP="00EF1E3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5691B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20159" w:rsidRPr="00A5691B" w:rsidRDefault="00020159" w:rsidP="00EF1E37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20159" w:rsidRPr="00A5691B" w:rsidRDefault="00020159" w:rsidP="00EF1E37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20159" w:rsidRPr="00A5691B" w:rsidRDefault="00020159" w:rsidP="00EF1E37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75</w:t>
            </w:r>
          </w:p>
        </w:tc>
      </w:tr>
      <w:tr w:rsidR="00020159" w:rsidRPr="00A5691B" w:rsidTr="00EF1E37">
        <w:tc>
          <w:tcPr>
            <w:tcW w:w="1534" w:type="dxa"/>
            <w:tcBorders>
              <w:top w:val="nil"/>
              <w:bottom w:val="nil"/>
            </w:tcBorders>
            <w:vAlign w:val="center"/>
          </w:tcPr>
          <w:p w:rsidR="00020159" w:rsidRPr="00A5691B" w:rsidRDefault="00020159" w:rsidP="00EF1E3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5691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ULM (med)</w:t>
            </w:r>
          </w:p>
        </w:tc>
        <w:tc>
          <w:tcPr>
            <w:tcW w:w="1727" w:type="dxa"/>
            <w:tcBorders>
              <w:top w:val="nil"/>
              <w:bottom w:val="nil"/>
            </w:tcBorders>
            <w:vAlign w:val="center"/>
          </w:tcPr>
          <w:p w:rsidR="00020159" w:rsidRPr="00A5691B" w:rsidRDefault="00020159" w:rsidP="00EF1E37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20159" w:rsidRPr="00A5691B" w:rsidRDefault="00020159" w:rsidP="00EF1E37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20159" w:rsidRPr="00A5691B" w:rsidRDefault="00020159" w:rsidP="00EF1E37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20159" w:rsidRPr="00A5691B" w:rsidRDefault="00020159" w:rsidP="00EF1E37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020159" w:rsidRPr="00A5691B" w:rsidTr="00EF1E37">
        <w:tc>
          <w:tcPr>
            <w:tcW w:w="1534" w:type="dxa"/>
            <w:tcBorders>
              <w:top w:val="nil"/>
              <w:bottom w:val="single" w:sz="4" w:space="0" w:color="auto"/>
            </w:tcBorders>
            <w:vAlign w:val="center"/>
          </w:tcPr>
          <w:p w:rsidR="00020159" w:rsidRPr="00A5691B" w:rsidRDefault="00020159" w:rsidP="00EF1E3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5691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ULM (IQR)</w:t>
            </w:r>
          </w:p>
        </w:tc>
        <w:tc>
          <w:tcPr>
            <w:tcW w:w="1727" w:type="dxa"/>
            <w:tcBorders>
              <w:top w:val="nil"/>
              <w:bottom w:val="single" w:sz="4" w:space="0" w:color="auto"/>
            </w:tcBorders>
            <w:vAlign w:val="center"/>
          </w:tcPr>
          <w:p w:rsidR="00020159" w:rsidRPr="00A5691B" w:rsidRDefault="00020159" w:rsidP="00EF1E37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.2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020159" w:rsidRPr="00A5691B" w:rsidRDefault="00020159" w:rsidP="00EF1E37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020159" w:rsidRPr="00A5691B" w:rsidRDefault="00020159" w:rsidP="00EF1E37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020159" w:rsidRPr="00A5691B" w:rsidRDefault="00020159" w:rsidP="00EF1E37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</w:tbl>
    <w:p w:rsidR="00020159" w:rsidRPr="00A5691B" w:rsidRDefault="00020159" w:rsidP="00020159">
      <w:pPr>
        <w:spacing w:line="480" w:lineRule="auto"/>
        <w:rPr>
          <w:rFonts w:ascii="Times New Roman" w:hAnsi="Times New Roman" w:cs="Times New Roman"/>
        </w:rPr>
      </w:pPr>
      <w:r w:rsidRPr="00A5691B">
        <w:rPr>
          <w:rFonts w:ascii="Times New Roman" w:hAnsi="Times New Roman" w:cs="Times New Roman"/>
        </w:rPr>
        <w:t>med: median</w:t>
      </w:r>
    </w:p>
    <w:p w:rsidR="00020159" w:rsidRPr="00A5691B" w:rsidRDefault="00020159" w:rsidP="00020159">
      <w:pPr>
        <w:spacing w:line="480" w:lineRule="auto"/>
        <w:rPr>
          <w:rFonts w:ascii="Times New Roman" w:hAnsi="Times New Roman" w:cs="Times New Roman"/>
          <w:b/>
          <w:bCs/>
        </w:rPr>
      </w:pPr>
      <w:r w:rsidRPr="00A5691B">
        <w:rPr>
          <w:rStyle w:val="af"/>
          <w:rFonts w:ascii="Times New Roman" w:hAnsi="Times New Roman" w:cs="Times New Roman"/>
          <w:b w:val="0"/>
          <w:bCs w:val="0"/>
          <w:color w:val="0F1115"/>
        </w:rPr>
        <w:t>IQR:</w:t>
      </w:r>
      <w:r w:rsidRPr="00A5691B">
        <w:rPr>
          <w:rStyle w:val="10"/>
          <w:rFonts w:ascii="Times New Roman" w:hAnsi="Times New Roman" w:cs="Times New Roman"/>
          <w:b/>
          <w:bCs/>
          <w:bdr w:val="none" w:sz="0" w:space="0" w:color="auto" w:frame="1"/>
        </w:rPr>
        <w:t xml:space="preserve"> </w:t>
      </w:r>
      <w:r w:rsidRPr="00A5691B">
        <w:rPr>
          <w:rStyle w:val="af"/>
          <w:rFonts w:ascii="Times New Roman" w:hAnsi="Times New Roman" w:cs="Times New Roman"/>
          <w:b w:val="0"/>
          <w:bCs w:val="0"/>
          <w:bdr w:val="none" w:sz="0" w:space="0" w:color="auto" w:frame="1"/>
        </w:rPr>
        <w:t>Interquartile Range</w:t>
      </w:r>
    </w:p>
    <w:p w:rsidR="00174EB8" w:rsidRDefault="00174EB8"/>
    <w:sectPr w:rsidR="00174E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159"/>
    <w:rsid w:val="00000989"/>
    <w:rsid w:val="000009CC"/>
    <w:rsid w:val="00005E3F"/>
    <w:rsid w:val="000145E3"/>
    <w:rsid w:val="00020159"/>
    <w:rsid w:val="00024A83"/>
    <w:rsid w:val="00027D6F"/>
    <w:rsid w:val="000330DD"/>
    <w:rsid w:val="0004450E"/>
    <w:rsid w:val="00051BAC"/>
    <w:rsid w:val="00055660"/>
    <w:rsid w:val="000612DA"/>
    <w:rsid w:val="00067C3C"/>
    <w:rsid w:val="000A727F"/>
    <w:rsid w:val="000B6CCA"/>
    <w:rsid w:val="000B6E85"/>
    <w:rsid w:val="000E122A"/>
    <w:rsid w:val="000E48F5"/>
    <w:rsid w:val="000F13E6"/>
    <w:rsid w:val="000F42C9"/>
    <w:rsid w:val="001008B5"/>
    <w:rsid w:val="00101F6D"/>
    <w:rsid w:val="001155E4"/>
    <w:rsid w:val="00124E44"/>
    <w:rsid w:val="00125629"/>
    <w:rsid w:val="001270C6"/>
    <w:rsid w:val="0013359C"/>
    <w:rsid w:val="0013491A"/>
    <w:rsid w:val="00154955"/>
    <w:rsid w:val="00161DB9"/>
    <w:rsid w:val="00167326"/>
    <w:rsid w:val="00167AD3"/>
    <w:rsid w:val="00174EB8"/>
    <w:rsid w:val="00176C14"/>
    <w:rsid w:val="00180740"/>
    <w:rsid w:val="0018741B"/>
    <w:rsid w:val="0019660C"/>
    <w:rsid w:val="001A0727"/>
    <w:rsid w:val="001A692D"/>
    <w:rsid w:val="001B288B"/>
    <w:rsid w:val="001D2B90"/>
    <w:rsid w:val="001E16CC"/>
    <w:rsid w:val="001F64CA"/>
    <w:rsid w:val="0022281C"/>
    <w:rsid w:val="00242482"/>
    <w:rsid w:val="00243CDF"/>
    <w:rsid w:val="00246A9A"/>
    <w:rsid w:val="00251BB4"/>
    <w:rsid w:val="00263915"/>
    <w:rsid w:val="002650B6"/>
    <w:rsid w:val="002801A5"/>
    <w:rsid w:val="00280591"/>
    <w:rsid w:val="00283E71"/>
    <w:rsid w:val="00285626"/>
    <w:rsid w:val="002A06C3"/>
    <w:rsid w:val="002A75EE"/>
    <w:rsid w:val="002A7B2B"/>
    <w:rsid w:val="002B01D9"/>
    <w:rsid w:val="002B2F67"/>
    <w:rsid w:val="002B5EDE"/>
    <w:rsid w:val="002B6843"/>
    <w:rsid w:val="002C11FB"/>
    <w:rsid w:val="002C3C11"/>
    <w:rsid w:val="002D5DA3"/>
    <w:rsid w:val="002D680F"/>
    <w:rsid w:val="002E2505"/>
    <w:rsid w:val="002F1892"/>
    <w:rsid w:val="003027A1"/>
    <w:rsid w:val="0030671E"/>
    <w:rsid w:val="00312648"/>
    <w:rsid w:val="00313650"/>
    <w:rsid w:val="003156CF"/>
    <w:rsid w:val="00326185"/>
    <w:rsid w:val="003318EE"/>
    <w:rsid w:val="003352BA"/>
    <w:rsid w:val="00335473"/>
    <w:rsid w:val="003362AC"/>
    <w:rsid w:val="00336A32"/>
    <w:rsid w:val="003472F0"/>
    <w:rsid w:val="0035580B"/>
    <w:rsid w:val="00364F6F"/>
    <w:rsid w:val="0037245B"/>
    <w:rsid w:val="003A0A27"/>
    <w:rsid w:val="003C671C"/>
    <w:rsid w:val="003D026C"/>
    <w:rsid w:val="003D10CB"/>
    <w:rsid w:val="003D5549"/>
    <w:rsid w:val="003E7ED3"/>
    <w:rsid w:val="00404572"/>
    <w:rsid w:val="004122E5"/>
    <w:rsid w:val="00417260"/>
    <w:rsid w:val="00426D79"/>
    <w:rsid w:val="0045051D"/>
    <w:rsid w:val="004514C7"/>
    <w:rsid w:val="00452223"/>
    <w:rsid w:val="00461897"/>
    <w:rsid w:val="0046244F"/>
    <w:rsid w:val="004656C3"/>
    <w:rsid w:val="004755FF"/>
    <w:rsid w:val="004842AF"/>
    <w:rsid w:val="004963CF"/>
    <w:rsid w:val="004C16C8"/>
    <w:rsid w:val="004C753F"/>
    <w:rsid w:val="004F1DC2"/>
    <w:rsid w:val="004F548E"/>
    <w:rsid w:val="00511345"/>
    <w:rsid w:val="00515593"/>
    <w:rsid w:val="00576136"/>
    <w:rsid w:val="00576B80"/>
    <w:rsid w:val="00581997"/>
    <w:rsid w:val="00584F8D"/>
    <w:rsid w:val="005A0DBD"/>
    <w:rsid w:val="005B267F"/>
    <w:rsid w:val="005B386E"/>
    <w:rsid w:val="005B6CFA"/>
    <w:rsid w:val="005B6EAA"/>
    <w:rsid w:val="005B7C37"/>
    <w:rsid w:val="005C28E0"/>
    <w:rsid w:val="005C4153"/>
    <w:rsid w:val="005C4AAB"/>
    <w:rsid w:val="005C4B1C"/>
    <w:rsid w:val="005C632D"/>
    <w:rsid w:val="005E1FE1"/>
    <w:rsid w:val="00616FDC"/>
    <w:rsid w:val="00620413"/>
    <w:rsid w:val="00624D07"/>
    <w:rsid w:val="00625F0F"/>
    <w:rsid w:val="006340D0"/>
    <w:rsid w:val="006355EF"/>
    <w:rsid w:val="00655DEE"/>
    <w:rsid w:val="00685D30"/>
    <w:rsid w:val="0068770E"/>
    <w:rsid w:val="00695873"/>
    <w:rsid w:val="006B0E9E"/>
    <w:rsid w:val="006C0848"/>
    <w:rsid w:val="006C455E"/>
    <w:rsid w:val="006D32D7"/>
    <w:rsid w:val="006D3423"/>
    <w:rsid w:val="00727E49"/>
    <w:rsid w:val="00732E34"/>
    <w:rsid w:val="007432A8"/>
    <w:rsid w:val="007451FD"/>
    <w:rsid w:val="007530B7"/>
    <w:rsid w:val="00753D62"/>
    <w:rsid w:val="007651E5"/>
    <w:rsid w:val="007711E2"/>
    <w:rsid w:val="007739BE"/>
    <w:rsid w:val="007A2EB0"/>
    <w:rsid w:val="007C4917"/>
    <w:rsid w:val="007C633D"/>
    <w:rsid w:val="007D4441"/>
    <w:rsid w:val="007F09BD"/>
    <w:rsid w:val="007F1B48"/>
    <w:rsid w:val="00805990"/>
    <w:rsid w:val="00813882"/>
    <w:rsid w:val="008237DA"/>
    <w:rsid w:val="00824729"/>
    <w:rsid w:val="00832047"/>
    <w:rsid w:val="00841063"/>
    <w:rsid w:val="008441DE"/>
    <w:rsid w:val="00844205"/>
    <w:rsid w:val="008D1026"/>
    <w:rsid w:val="008D2B21"/>
    <w:rsid w:val="008D4AE6"/>
    <w:rsid w:val="008D644D"/>
    <w:rsid w:val="008E08CE"/>
    <w:rsid w:val="008F05B2"/>
    <w:rsid w:val="008F075E"/>
    <w:rsid w:val="008F4390"/>
    <w:rsid w:val="00905D7B"/>
    <w:rsid w:val="009224B0"/>
    <w:rsid w:val="00933AD8"/>
    <w:rsid w:val="0093683A"/>
    <w:rsid w:val="009533FD"/>
    <w:rsid w:val="009631BE"/>
    <w:rsid w:val="009813F1"/>
    <w:rsid w:val="0099249E"/>
    <w:rsid w:val="009A4AF7"/>
    <w:rsid w:val="009B68DD"/>
    <w:rsid w:val="009C06CE"/>
    <w:rsid w:val="009C3209"/>
    <w:rsid w:val="009D2002"/>
    <w:rsid w:val="009E0B77"/>
    <w:rsid w:val="009E3A6A"/>
    <w:rsid w:val="00A03857"/>
    <w:rsid w:val="00A03ABB"/>
    <w:rsid w:val="00A071B4"/>
    <w:rsid w:val="00A14AF9"/>
    <w:rsid w:val="00A20CC9"/>
    <w:rsid w:val="00A26266"/>
    <w:rsid w:val="00A27EFD"/>
    <w:rsid w:val="00A34F32"/>
    <w:rsid w:val="00A403AC"/>
    <w:rsid w:val="00A446DF"/>
    <w:rsid w:val="00A4734E"/>
    <w:rsid w:val="00A62487"/>
    <w:rsid w:val="00A664C8"/>
    <w:rsid w:val="00A80605"/>
    <w:rsid w:val="00A8590E"/>
    <w:rsid w:val="00A87EF0"/>
    <w:rsid w:val="00AA1199"/>
    <w:rsid w:val="00AC0EE4"/>
    <w:rsid w:val="00AC7A86"/>
    <w:rsid w:val="00AD0254"/>
    <w:rsid w:val="00AD070C"/>
    <w:rsid w:val="00AD2853"/>
    <w:rsid w:val="00AF76A6"/>
    <w:rsid w:val="00B009FA"/>
    <w:rsid w:val="00B16C2F"/>
    <w:rsid w:val="00B20A92"/>
    <w:rsid w:val="00B20A98"/>
    <w:rsid w:val="00B43C40"/>
    <w:rsid w:val="00B45667"/>
    <w:rsid w:val="00B45891"/>
    <w:rsid w:val="00B6112D"/>
    <w:rsid w:val="00B74EE7"/>
    <w:rsid w:val="00B7630C"/>
    <w:rsid w:val="00B76EE2"/>
    <w:rsid w:val="00B81B17"/>
    <w:rsid w:val="00B9382F"/>
    <w:rsid w:val="00B93CB2"/>
    <w:rsid w:val="00B9489B"/>
    <w:rsid w:val="00B963F0"/>
    <w:rsid w:val="00B97E63"/>
    <w:rsid w:val="00BA4D7F"/>
    <w:rsid w:val="00BA59EC"/>
    <w:rsid w:val="00BB70FC"/>
    <w:rsid w:val="00BC1816"/>
    <w:rsid w:val="00BC5ACC"/>
    <w:rsid w:val="00BD3F81"/>
    <w:rsid w:val="00BD77D6"/>
    <w:rsid w:val="00BE4062"/>
    <w:rsid w:val="00C60667"/>
    <w:rsid w:val="00C636EB"/>
    <w:rsid w:val="00C6745F"/>
    <w:rsid w:val="00C735BA"/>
    <w:rsid w:val="00C8163C"/>
    <w:rsid w:val="00C86D6E"/>
    <w:rsid w:val="00C94DA0"/>
    <w:rsid w:val="00CA7454"/>
    <w:rsid w:val="00CD51A8"/>
    <w:rsid w:val="00CE3AE1"/>
    <w:rsid w:val="00D02B30"/>
    <w:rsid w:val="00D14D64"/>
    <w:rsid w:val="00D17E52"/>
    <w:rsid w:val="00D57A87"/>
    <w:rsid w:val="00D7179B"/>
    <w:rsid w:val="00D76900"/>
    <w:rsid w:val="00D815B0"/>
    <w:rsid w:val="00D942AD"/>
    <w:rsid w:val="00DA5006"/>
    <w:rsid w:val="00DA6700"/>
    <w:rsid w:val="00DB005E"/>
    <w:rsid w:val="00DC1A84"/>
    <w:rsid w:val="00DD1C6D"/>
    <w:rsid w:val="00DD45FE"/>
    <w:rsid w:val="00DE0320"/>
    <w:rsid w:val="00DE1DF8"/>
    <w:rsid w:val="00DE5ED8"/>
    <w:rsid w:val="00E34CB6"/>
    <w:rsid w:val="00E37F6B"/>
    <w:rsid w:val="00E441D5"/>
    <w:rsid w:val="00E658C9"/>
    <w:rsid w:val="00E71810"/>
    <w:rsid w:val="00E8341C"/>
    <w:rsid w:val="00E86276"/>
    <w:rsid w:val="00E872D7"/>
    <w:rsid w:val="00E911EC"/>
    <w:rsid w:val="00E973BD"/>
    <w:rsid w:val="00EA72CB"/>
    <w:rsid w:val="00EB6D41"/>
    <w:rsid w:val="00EB7D7D"/>
    <w:rsid w:val="00EC4632"/>
    <w:rsid w:val="00EC7706"/>
    <w:rsid w:val="00EE2F1B"/>
    <w:rsid w:val="00EF4F1D"/>
    <w:rsid w:val="00EF5BE7"/>
    <w:rsid w:val="00F01673"/>
    <w:rsid w:val="00F201A0"/>
    <w:rsid w:val="00F22208"/>
    <w:rsid w:val="00F409C2"/>
    <w:rsid w:val="00F54DD8"/>
    <w:rsid w:val="00F96471"/>
    <w:rsid w:val="00FB4CBF"/>
    <w:rsid w:val="00FB6B7C"/>
    <w:rsid w:val="00FB77E1"/>
    <w:rsid w:val="00FC07AE"/>
    <w:rsid w:val="00FC1DCB"/>
    <w:rsid w:val="00FC4D03"/>
    <w:rsid w:val="00FC634E"/>
    <w:rsid w:val="00FE0258"/>
    <w:rsid w:val="00FF7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E5A6D42-99E5-8447-9C03-4184A9FB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15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201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01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01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015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015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015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015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015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015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015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201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201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2015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2015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2015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201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201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201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201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201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015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201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01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201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015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2015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201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2015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2015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201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02015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152</Characters>
  <Application>Microsoft Office Word</Application>
  <DocSecurity>0</DocSecurity>
  <Lines>6</Lines>
  <Paragraphs>5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曦 程</dc:creator>
  <cp:keywords/>
  <dc:description/>
  <cp:lastModifiedBy>曦 程</cp:lastModifiedBy>
  <cp:revision>1</cp:revision>
  <dcterms:created xsi:type="dcterms:W3CDTF">2025-10-23T09:23:00Z</dcterms:created>
  <dcterms:modified xsi:type="dcterms:W3CDTF">2025-10-23T09:23:00Z</dcterms:modified>
</cp:coreProperties>
</file>